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6675</wp:posOffset>
                </wp:positionH>
                <wp:positionV relativeFrom="paragraph">
                  <wp:posOffset>-525780</wp:posOffset>
                </wp:positionV>
                <wp:extent cx="1222375" cy="312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 w:eastAsia="en-US"/>
                              </w:rPr>
                              <w:t>Additional Fil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25pt;height:24.6pt;mso-wrap-distance-left:9.05pt;mso-wrap-distance-right:9.05pt;mso-wrap-distance-top:0pt;mso-wrap-distance-bottom:0pt;margin-top:-41.4pt;mso-position-vertical-relative:text;margin-left:-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lang w:val="en-GB" w:eastAsia="en-US"/>
                        </w:rPr>
                        <w:t>Additional Fil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250</wp:posOffset>
                </wp:positionH>
                <wp:positionV relativeFrom="paragraph">
                  <wp:posOffset>160020</wp:posOffset>
                </wp:positionV>
                <wp:extent cx="1276985" cy="2552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985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dditional File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55pt;height:20.1pt;mso-wrap-distance-left:9.05pt;mso-wrap-distance-right:9.05pt;mso-wrap-distance-top:0pt;mso-wrap-distance-bottom:0pt;margin-top:12.6pt;mso-position-vertical-relative:text;margin-left:-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lang w:val="en-GB"/>
                        </w:rPr>
                        <w:t>Additional File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able 1. Accession numbers of HhH-GPD DNA glycosylase superfamily member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6675</wp:posOffset>
                </wp:positionH>
                <wp:positionV relativeFrom="paragraph">
                  <wp:posOffset>246380</wp:posOffset>
                </wp:positionV>
                <wp:extent cx="228600" cy="23812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.75pt;mso-wrap-distance-left:9.05pt;mso-wrap-distance-right:9.05pt;mso-wrap-distance-top:0pt;mso-wrap-distance-bottom:0pt;margin-top:19.4pt;mso-position-vertical-relative:text;margin-left: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28850</wp:posOffset>
                </wp:positionH>
                <wp:positionV relativeFrom="paragraph">
                  <wp:posOffset>71120</wp:posOffset>
                </wp:positionV>
                <wp:extent cx="228600" cy="2381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.75pt;mso-wrap-distance-left:9.05pt;mso-wrap-distance-right:9.05pt;mso-wrap-distance-top:0pt;mso-wrap-distance-bottom:0pt;margin-top:5.6pt;mso-position-vertical-relative:text;margin-left:17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387"/>
        <w:gridCol w:w="155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ACCESSION No and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mily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GB"/>
              </w:rPr>
              <w:t>EndoIII-family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InternetLink"/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P_491160         AdenineDNA glycosylase (MutY)           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Style w:val="InternetLink"/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</w:rPr>
              <w:t>NP_288069.1</w:t>
            </w:r>
            <w:r>
              <w:rPr>
                <w:rStyle w:val="InternetLink"/>
                <w:rFonts w:cs="Arial" w:ascii="Arial" w:hAnsi="Arial"/>
                <w:sz w:val="20"/>
                <w:szCs w:val="20"/>
                <w:u w:val="none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oIII DNA glycosylse</w:t>
            </w:r>
            <w:r>
              <w:rPr>
                <w:rStyle w:val="InternetLink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InternetLink"/>
                <w:rFonts w:cs="Arial" w:ascii="Arial" w:hAnsi="Arial"/>
                <w:sz w:val="20"/>
                <w:szCs w:val="20"/>
                <w:lang w:val="en-US"/>
              </w:rPr>
              <w:t xml:space="preserve">                          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15527               8-oxoguanine DNA glycosylase 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GB"/>
              </w:rPr>
              <w:t>DME-family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P_196076.2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tD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M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FM164415.1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vD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EF38423.1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DM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EF38424.1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DM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EF38425.1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DME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Bradi4g08870.1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D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1g11900.1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sD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ZmGRMZM2G123587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mDM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ZmGRMZM2G422464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mDM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8g008620.1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bDM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4g019820.1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bDM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P37178.1 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RO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OS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s05g37350.1,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DNG 7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s05g3741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Bradi2g2379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Bradi4g1662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b09g02192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ZmGRMZM2G13175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1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195132.3                  AtDML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ML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yza sativ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s04g2886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yza sativ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s02g2938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Bradi3g4372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b06g02933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67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P_187612.5 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tDML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ML2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3333FF"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49:00Z</dcterms:created>
  <dc:creator>Aliki</dc:creator>
  <dc:description/>
  <cp:keywords/>
  <dc:language>en-US</dc:language>
  <cp:lastModifiedBy>Aliki</cp:lastModifiedBy>
  <dcterms:modified xsi:type="dcterms:W3CDTF">2013-04-30T13:00:00Z</dcterms:modified>
  <cp:revision>2</cp:revision>
  <dc:subject/>
  <dc:title/>
</cp:coreProperties>
</file>